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2"/>
        <w:tblW w:w="9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1423"/>
        <w:gridCol w:w="1134"/>
        <w:gridCol w:w="1275"/>
        <w:gridCol w:w="51"/>
        <w:gridCol w:w="1367"/>
        <w:gridCol w:w="913"/>
      </w:tblGrid>
      <w:tr w:rsidR="00354E41" w:rsidRPr="00354E41" w:rsidTr="005431FA">
        <w:trPr>
          <w:trHeight w:hRule="exact" w:val="389"/>
        </w:trPr>
        <w:tc>
          <w:tcPr>
            <w:tcW w:w="9702" w:type="dxa"/>
            <w:gridSpan w:val="8"/>
            <w:tcBorders>
              <w:bottom w:val="single" w:sz="4" w:space="0" w:color="auto"/>
            </w:tcBorders>
          </w:tcPr>
          <w:p w:rsidR="004969D7" w:rsidRPr="00354E41" w:rsidRDefault="004969D7" w:rsidP="00354E4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Table S</w:t>
            </w:r>
            <w:r w:rsidR="00223E9C" w:rsidRPr="00354E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3</w:t>
            </w: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utrients intake assessment and dietary intake changes during the study (Intention To Treat analysis)</w:t>
            </w:r>
          </w:p>
        </w:tc>
      </w:tr>
      <w:tr w:rsidR="00354E41" w:rsidRPr="00354E41" w:rsidTr="005431FA">
        <w:trPr>
          <w:trHeight w:hRule="exact" w:val="407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69D7" w:rsidRPr="00354E41" w:rsidRDefault="004969D7" w:rsidP="005431F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1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969D7" w:rsidRPr="00354E41" w:rsidRDefault="004969D7" w:rsidP="005431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</w:pPr>
            <w:r w:rsidRPr="00354E4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  <w:t>Baseline</w:t>
            </w:r>
          </w:p>
        </w:tc>
        <w:tc>
          <w:tcPr>
            <w:tcW w:w="36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969D7" w:rsidRPr="00354E41" w:rsidRDefault="004969D7" w:rsidP="005431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</w:pPr>
            <w:r w:rsidRPr="00354E4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  <w:t>Dietary Changes</w:t>
            </w:r>
          </w:p>
        </w:tc>
      </w:tr>
      <w:tr w:rsidR="00354E41" w:rsidRPr="00354E41" w:rsidTr="005431FA">
        <w:trPr>
          <w:trHeight w:hRule="exact" w:val="106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69D7" w:rsidRPr="00354E41" w:rsidRDefault="004969D7" w:rsidP="005431F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969D7" w:rsidRPr="00354E41" w:rsidRDefault="004969D7" w:rsidP="005431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354E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Placebo </w:t>
            </w:r>
          </w:p>
          <w:p w:rsidR="004969D7" w:rsidRPr="00354E41" w:rsidRDefault="004969D7" w:rsidP="005431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354E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(n=65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969D7" w:rsidRPr="00354E41" w:rsidRDefault="004969D7" w:rsidP="005431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354E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Nutraceutical (n=6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969D7" w:rsidRPr="00354E41" w:rsidRDefault="004969D7" w:rsidP="005431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  <w:t>p-value</w:t>
            </w:r>
          </w:p>
          <w:p w:rsidR="004969D7" w:rsidRPr="00354E41" w:rsidRDefault="004969D7" w:rsidP="005431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969D7" w:rsidRPr="00354E41" w:rsidRDefault="004969D7" w:rsidP="005431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354E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Placebo (n=65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969D7" w:rsidRPr="00354E41" w:rsidRDefault="004969D7" w:rsidP="005431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354E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Nutraceutical (n=62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4969D7" w:rsidRPr="00354E41" w:rsidRDefault="004969D7" w:rsidP="005431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  <w:t>p-value</w:t>
            </w:r>
          </w:p>
          <w:p w:rsidR="004969D7" w:rsidRPr="00354E41" w:rsidRDefault="004969D7" w:rsidP="005431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</w:pPr>
          </w:p>
        </w:tc>
      </w:tr>
      <w:tr w:rsidR="00354E41" w:rsidRPr="00354E41" w:rsidTr="005431FA">
        <w:trPr>
          <w:trHeight w:hRule="exact" w:val="605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lories Intake (Kcal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4±403</w:t>
            </w:r>
          </w:p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32±46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71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269±392</w:t>
            </w:r>
          </w:p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261±447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1</w:t>
            </w:r>
          </w:p>
        </w:tc>
      </w:tr>
      <w:tr w:rsidR="00354E41" w:rsidRPr="00354E41" w:rsidTr="005431FA">
        <w:trPr>
          <w:trHeight w:hRule="exact" w:val="407"/>
        </w:trPr>
        <w:tc>
          <w:tcPr>
            <w:tcW w:w="1980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rbohydrates (%)</w:t>
            </w:r>
          </w:p>
        </w:tc>
        <w:tc>
          <w:tcPr>
            <w:tcW w:w="1559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±8</w:t>
            </w:r>
          </w:p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23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±8</w:t>
            </w:r>
          </w:p>
        </w:tc>
        <w:tc>
          <w:tcPr>
            <w:tcW w:w="1134" w:type="dxa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3</w:t>
            </w:r>
          </w:p>
        </w:tc>
        <w:tc>
          <w:tcPr>
            <w:tcW w:w="1326" w:type="dxa"/>
            <w:gridSpan w:val="2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6±13</w:t>
            </w:r>
          </w:p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367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1.4±15</w:t>
            </w:r>
          </w:p>
        </w:tc>
        <w:tc>
          <w:tcPr>
            <w:tcW w:w="913" w:type="dxa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7</w:t>
            </w:r>
          </w:p>
        </w:tc>
      </w:tr>
      <w:tr w:rsidR="00354E41" w:rsidRPr="00354E41" w:rsidTr="005431FA">
        <w:trPr>
          <w:trHeight w:hRule="exact" w:val="407"/>
        </w:trPr>
        <w:tc>
          <w:tcPr>
            <w:tcW w:w="1980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roteins (%)</w:t>
            </w:r>
          </w:p>
        </w:tc>
        <w:tc>
          <w:tcPr>
            <w:tcW w:w="1559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4±2</w:t>
            </w:r>
          </w:p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3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5±2</w:t>
            </w:r>
          </w:p>
        </w:tc>
        <w:tc>
          <w:tcPr>
            <w:tcW w:w="1134" w:type="dxa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9</w:t>
            </w:r>
          </w:p>
        </w:tc>
        <w:tc>
          <w:tcPr>
            <w:tcW w:w="1326" w:type="dxa"/>
            <w:gridSpan w:val="2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4±4</w:t>
            </w:r>
          </w:p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367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9±3</w:t>
            </w:r>
          </w:p>
        </w:tc>
        <w:tc>
          <w:tcPr>
            <w:tcW w:w="913" w:type="dxa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3</w:t>
            </w:r>
          </w:p>
        </w:tc>
      </w:tr>
      <w:tr w:rsidR="00354E41" w:rsidRPr="00354E41" w:rsidTr="005431FA">
        <w:trPr>
          <w:trHeight w:hRule="exact" w:val="487"/>
        </w:trPr>
        <w:tc>
          <w:tcPr>
            <w:tcW w:w="1980" w:type="dxa"/>
            <w:shd w:val="clear" w:color="auto" w:fill="auto"/>
          </w:tcPr>
          <w:p w:rsidR="004969D7" w:rsidRPr="00354E41" w:rsidRDefault="004969D7" w:rsidP="005431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nimal protein (g)</w:t>
            </w:r>
          </w:p>
        </w:tc>
        <w:tc>
          <w:tcPr>
            <w:tcW w:w="1559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2±16</w:t>
            </w:r>
          </w:p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3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5±16</w:t>
            </w:r>
          </w:p>
        </w:tc>
        <w:tc>
          <w:tcPr>
            <w:tcW w:w="1134" w:type="dxa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5</w:t>
            </w:r>
          </w:p>
        </w:tc>
        <w:tc>
          <w:tcPr>
            <w:tcW w:w="1326" w:type="dxa"/>
            <w:gridSpan w:val="2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1.1±17</w:t>
            </w:r>
          </w:p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367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7.0±16</w:t>
            </w:r>
          </w:p>
        </w:tc>
        <w:tc>
          <w:tcPr>
            <w:tcW w:w="913" w:type="dxa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45</w:t>
            </w:r>
          </w:p>
        </w:tc>
      </w:tr>
      <w:tr w:rsidR="00354E41" w:rsidRPr="00354E41" w:rsidTr="005431FA">
        <w:trPr>
          <w:trHeight w:hRule="exact" w:val="565"/>
        </w:trPr>
        <w:tc>
          <w:tcPr>
            <w:tcW w:w="1980" w:type="dxa"/>
            <w:shd w:val="clear" w:color="auto" w:fill="auto"/>
          </w:tcPr>
          <w:p w:rsidR="004969D7" w:rsidRPr="00354E41" w:rsidRDefault="004969D7" w:rsidP="005431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ble protein (g)</w:t>
            </w:r>
          </w:p>
        </w:tc>
        <w:tc>
          <w:tcPr>
            <w:tcW w:w="1559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8±8</w:t>
            </w:r>
          </w:p>
        </w:tc>
        <w:tc>
          <w:tcPr>
            <w:tcW w:w="1423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8±9</w:t>
            </w:r>
          </w:p>
        </w:tc>
        <w:tc>
          <w:tcPr>
            <w:tcW w:w="1134" w:type="dxa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86</w:t>
            </w:r>
          </w:p>
        </w:tc>
        <w:tc>
          <w:tcPr>
            <w:tcW w:w="1326" w:type="dxa"/>
            <w:gridSpan w:val="2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2.1±8</w:t>
            </w:r>
          </w:p>
        </w:tc>
        <w:tc>
          <w:tcPr>
            <w:tcW w:w="1367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6±9</w:t>
            </w:r>
          </w:p>
        </w:tc>
        <w:tc>
          <w:tcPr>
            <w:tcW w:w="913" w:type="dxa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14</w:t>
            </w:r>
          </w:p>
        </w:tc>
      </w:tr>
      <w:tr w:rsidR="00354E41" w:rsidRPr="00354E41" w:rsidTr="005431FA">
        <w:trPr>
          <w:trHeight w:hRule="exact" w:val="407"/>
        </w:trPr>
        <w:tc>
          <w:tcPr>
            <w:tcW w:w="1980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ts (%)</w:t>
            </w:r>
          </w:p>
        </w:tc>
        <w:tc>
          <w:tcPr>
            <w:tcW w:w="1559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6±7</w:t>
            </w:r>
          </w:p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3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7±7</w:t>
            </w:r>
          </w:p>
        </w:tc>
        <w:tc>
          <w:tcPr>
            <w:tcW w:w="1134" w:type="dxa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2</w:t>
            </w:r>
          </w:p>
        </w:tc>
        <w:tc>
          <w:tcPr>
            <w:tcW w:w="1326" w:type="dxa"/>
            <w:gridSpan w:val="2"/>
            <w:shd w:val="clear" w:color="auto" w:fill="auto"/>
          </w:tcPr>
          <w:p w:rsidR="004969D7" w:rsidRPr="00354E41" w:rsidRDefault="004969D7" w:rsidP="005431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4.2±10</w:t>
            </w:r>
          </w:p>
          <w:p w:rsidR="004969D7" w:rsidRPr="00354E41" w:rsidRDefault="004969D7" w:rsidP="005431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367" w:type="dxa"/>
            <w:shd w:val="clear" w:color="auto" w:fill="auto"/>
          </w:tcPr>
          <w:p w:rsidR="004969D7" w:rsidRPr="00354E41" w:rsidRDefault="004969D7" w:rsidP="005431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7.3±9</w:t>
            </w:r>
          </w:p>
        </w:tc>
        <w:tc>
          <w:tcPr>
            <w:tcW w:w="913" w:type="dxa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7</w:t>
            </w:r>
          </w:p>
        </w:tc>
      </w:tr>
      <w:tr w:rsidR="00354E41" w:rsidRPr="00354E41" w:rsidTr="005431FA">
        <w:trPr>
          <w:trHeight w:hRule="exact" w:val="407"/>
        </w:trPr>
        <w:tc>
          <w:tcPr>
            <w:tcW w:w="1980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lcohol (g)</w:t>
            </w:r>
          </w:p>
        </w:tc>
        <w:tc>
          <w:tcPr>
            <w:tcW w:w="1559" w:type="dxa"/>
            <w:shd w:val="clear" w:color="auto" w:fill="auto"/>
          </w:tcPr>
          <w:p w:rsidR="004969D7" w:rsidRPr="00354E41" w:rsidRDefault="004969D7" w:rsidP="005431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.6±7</w:t>
            </w:r>
          </w:p>
        </w:tc>
        <w:tc>
          <w:tcPr>
            <w:tcW w:w="1423" w:type="dxa"/>
            <w:shd w:val="clear" w:color="auto" w:fill="auto"/>
          </w:tcPr>
          <w:p w:rsidR="004969D7" w:rsidRPr="00354E41" w:rsidRDefault="004969D7" w:rsidP="005431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.3±6</w:t>
            </w:r>
          </w:p>
        </w:tc>
        <w:tc>
          <w:tcPr>
            <w:tcW w:w="1134" w:type="dxa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8</w:t>
            </w:r>
          </w:p>
        </w:tc>
        <w:tc>
          <w:tcPr>
            <w:tcW w:w="1326" w:type="dxa"/>
            <w:gridSpan w:val="2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2.7±5</w:t>
            </w:r>
          </w:p>
        </w:tc>
        <w:tc>
          <w:tcPr>
            <w:tcW w:w="1367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2.0±4</w:t>
            </w:r>
          </w:p>
        </w:tc>
        <w:tc>
          <w:tcPr>
            <w:tcW w:w="913" w:type="dxa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36</w:t>
            </w:r>
          </w:p>
        </w:tc>
      </w:tr>
      <w:tr w:rsidR="00354E41" w:rsidRPr="00354E41" w:rsidTr="005431FA">
        <w:trPr>
          <w:trHeight w:hRule="exact" w:val="292"/>
        </w:trPr>
        <w:tc>
          <w:tcPr>
            <w:tcW w:w="1980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holesterol (g)</w:t>
            </w:r>
          </w:p>
        </w:tc>
        <w:tc>
          <w:tcPr>
            <w:tcW w:w="1559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10±89</w:t>
            </w:r>
          </w:p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3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38±81</w:t>
            </w:r>
          </w:p>
        </w:tc>
        <w:tc>
          <w:tcPr>
            <w:tcW w:w="1134" w:type="dxa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6</w:t>
            </w:r>
          </w:p>
        </w:tc>
        <w:tc>
          <w:tcPr>
            <w:tcW w:w="1326" w:type="dxa"/>
            <w:gridSpan w:val="2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27.6±94</w:t>
            </w:r>
          </w:p>
        </w:tc>
        <w:tc>
          <w:tcPr>
            <w:tcW w:w="1367" w:type="dxa"/>
            <w:shd w:val="clear" w:color="auto" w:fill="auto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61.5±80</w:t>
            </w:r>
          </w:p>
        </w:tc>
        <w:tc>
          <w:tcPr>
            <w:tcW w:w="913" w:type="dxa"/>
          </w:tcPr>
          <w:p w:rsidR="004969D7" w:rsidRPr="00354E41" w:rsidRDefault="004969D7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30</w:t>
            </w:r>
          </w:p>
        </w:tc>
      </w:tr>
      <w:tr w:rsidR="00354E41" w:rsidRPr="00354E41" w:rsidTr="005431FA">
        <w:trPr>
          <w:trHeight w:hRule="exact" w:val="1332"/>
        </w:trPr>
        <w:tc>
          <w:tcPr>
            <w:tcW w:w="9702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:rsidR="004969D7" w:rsidRPr="00354E41" w:rsidRDefault="004969D7" w:rsidP="00354E4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354E4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  <w:t>Note.</w:t>
            </w:r>
            <w:r w:rsidR="00751261" w:rsidRPr="00354E41">
              <w:rPr>
                <w:lang w:val="en-GB"/>
              </w:rPr>
              <w:t xml:space="preserve"> </w:t>
            </w:r>
            <w:r w:rsidR="00751261" w:rsidRPr="00354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fference between means by unpaired samples </w:t>
            </w:r>
            <w:proofErr w:type="spellStart"/>
            <w:r w:rsidR="00751261" w:rsidRPr="00354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proofErr w:type="spellEnd"/>
            <w:r w:rsidR="00751261" w:rsidRPr="00354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st</w:t>
            </w:r>
          </w:p>
        </w:tc>
      </w:tr>
    </w:tbl>
    <w:p w:rsidR="00167477" w:rsidRPr="00354E41" w:rsidRDefault="00167477" w:rsidP="00354E41">
      <w:pPr>
        <w:rPr>
          <w:lang w:val="en-GB"/>
        </w:rPr>
      </w:pPr>
      <w:bookmarkStart w:id="0" w:name="_GoBack"/>
      <w:bookmarkEnd w:id="0"/>
    </w:p>
    <w:sectPr w:rsidR="00167477" w:rsidRPr="00354E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9D7"/>
    <w:rsid w:val="00167477"/>
    <w:rsid w:val="00223E9C"/>
    <w:rsid w:val="00314C73"/>
    <w:rsid w:val="00354E41"/>
    <w:rsid w:val="004969D7"/>
    <w:rsid w:val="00751261"/>
    <w:rsid w:val="00F44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F5646D-934C-4F5F-B309-E1A9CC4E9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69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2">
    <w:name w:val="Griglia tabella2"/>
    <w:basedOn w:val="TableNormal"/>
    <w:next w:val="TableGrid"/>
    <w:uiPriority w:val="39"/>
    <w:rsid w:val="004969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969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Jini Mol</cp:lastModifiedBy>
  <cp:revision>6</cp:revision>
  <dcterms:created xsi:type="dcterms:W3CDTF">2022-06-10T10:54:00Z</dcterms:created>
  <dcterms:modified xsi:type="dcterms:W3CDTF">2022-08-08T18:16:00Z</dcterms:modified>
</cp:coreProperties>
</file>